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5619C" w14:textId="2EF1D2C2" w:rsidR="0096354D" w:rsidRPr="00DA2D34" w:rsidRDefault="0096354D" w:rsidP="00722001">
      <w:pPr>
        <w:spacing w:after="0" w:line="240" w:lineRule="auto"/>
        <w:ind w:hanging="105"/>
        <w:rPr>
          <w:rFonts w:ascii="Arial" w:eastAsia="Times New Roman" w:hAnsi="Arial" w:cs="Arial"/>
          <w:b/>
          <w:bCs/>
          <w:color w:val="000000"/>
        </w:rPr>
      </w:pPr>
      <w:r w:rsidRPr="00DA2D34">
        <w:rPr>
          <w:rFonts w:ascii="Arial" w:eastAsia="Times New Roman" w:hAnsi="Arial" w:cs="Arial"/>
          <w:b/>
          <w:bCs/>
          <w:color w:val="000000"/>
        </w:rPr>
        <w:t>S</w:t>
      </w:r>
      <w:r w:rsidR="00722001">
        <w:rPr>
          <w:rFonts w:ascii="Arial" w:eastAsia="Times New Roman" w:hAnsi="Arial" w:cs="Arial"/>
          <w:b/>
          <w:bCs/>
          <w:color w:val="000000"/>
        </w:rPr>
        <w:t xml:space="preserve">2 Table. </w:t>
      </w:r>
      <w:r w:rsidRPr="00DA2D34">
        <w:rPr>
          <w:rFonts w:ascii="Arial" w:eastAsia="Times New Roman" w:hAnsi="Arial" w:cs="Arial"/>
          <w:b/>
          <w:bCs/>
          <w:color w:val="000000"/>
        </w:rPr>
        <w:t xml:space="preserve">Results of un-paired t-test statistic between intervention and control sites along </w:t>
      </w:r>
      <w:r>
        <w:rPr>
          <w:rFonts w:ascii="Arial" w:eastAsia="Times New Roman" w:hAnsi="Arial" w:cs="Arial"/>
          <w:b/>
          <w:bCs/>
          <w:color w:val="000000"/>
        </w:rPr>
        <w:t>Yei R</w:t>
      </w:r>
      <w:r w:rsidRPr="00DA2D34">
        <w:rPr>
          <w:rFonts w:ascii="Arial" w:eastAsia="Times New Roman" w:hAnsi="Arial" w:cs="Arial"/>
          <w:b/>
          <w:bCs/>
          <w:color w:val="000000"/>
        </w:rPr>
        <w:t>iver in M</w:t>
      </w:r>
      <w:r>
        <w:rPr>
          <w:rFonts w:ascii="Arial" w:eastAsia="Times New Roman" w:hAnsi="Arial" w:cs="Arial"/>
          <w:b/>
          <w:bCs/>
          <w:color w:val="000000"/>
        </w:rPr>
        <w:t>undri West  County</w:t>
      </w:r>
      <w:r w:rsidRPr="00DA2D34">
        <w:rPr>
          <w:rFonts w:ascii="Arial" w:eastAsia="Times New Roman" w:hAnsi="Arial" w:cs="Arial"/>
          <w:b/>
          <w:bCs/>
          <w:color w:val="000000"/>
        </w:rPr>
        <w:t xml:space="preserve"> Western Equatoria, South Sudan.</w:t>
      </w:r>
    </w:p>
    <w:p w14:paraId="10A75EDB" w14:textId="77777777" w:rsidR="002E1DC2" w:rsidRDefault="002E1DC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4996" w:type="pct"/>
        <w:tblInd w:w="10" w:type="dxa"/>
        <w:tblLook w:val="04A0" w:firstRow="1" w:lastRow="0" w:firstColumn="1" w:lastColumn="0" w:noHBand="0" w:noVBand="1"/>
      </w:tblPr>
      <w:tblGrid>
        <w:gridCol w:w="815"/>
        <w:gridCol w:w="1887"/>
        <w:gridCol w:w="1716"/>
        <w:gridCol w:w="2034"/>
        <w:gridCol w:w="989"/>
        <w:gridCol w:w="828"/>
        <w:gridCol w:w="828"/>
        <w:gridCol w:w="1227"/>
        <w:gridCol w:w="1146"/>
        <w:gridCol w:w="1470"/>
      </w:tblGrid>
      <w:tr w:rsidR="0096354D" w:rsidRPr="00F84885" w14:paraId="1BCE0035" w14:textId="77777777" w:rsidTr="0096354D">
        <w:trPr>
          <w:trHeight w:val="630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5E37" w14:textId="77777777" w:rsidR="00F84885" w:rsidRPr="00F84885" w:rsidRDefault="00F84885" w:rsidP="00F84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4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ve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223E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ntervention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A28E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Control(s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0E925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BRs  Mean difference </w:t>
            </w:r>
            <w:r w:rsidR="00415997" w:rsidRPr="00DA2D3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etween </w:t>
            </w: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intervention and Control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F5D3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d.f.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8122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DB41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D27A7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p-value (2-sided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FFBF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</w:tr>
      <w:tr w:rsidR="0096354D" w:rsidRPr="00F84885" w14:paraId="501A9AB0" w14:textId="77777777" w:rsidTr="0096354D">
        <w:trPr>
          <w:trHeight w:val="315"/>
        </w:trPr>
        <w:tc>
          <w:tcPr>
            <w:tcW w:w="3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9F1C" w14:textId="77777777" w:rsidR="00F84885" w:rsidRPr="00F84885" w:rsidRDefault="00F84885" w:rsidP="00F84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i</w:t>
            </w:r>
          </w:p>
        </w:tc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E0CE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Wuli</w:t>
            </w:r>
            <w:r w:rsidR="00DA2D34">
              <w:rPr>
                <w:rFonts w:ascii="Arial" w:eastAsia="Times New Roman" w:hAnsi="Arial" w:cs="Arial"/>
                <w:color w:val="000000"/>
              </w:rPr>
              <w:t>kori</w:t>
            </w:r>
          </w:p>
        </w:tc>
        <w:tc>
          <w:tcPr>
            <w:tcW w:w="6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2916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Dongoro</w:t>
            </w:r>
          </w:p>
        </w:tc>
        <w:tc>
          <w:tcPr>
            <w:tcW w:w="7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FA59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2D34">
              <w:rPr>
                <w:rFonts w:ascii="Arial" w:eastAsia="Times New Roman" w:hAnsi="Arial" w:cs="Arial"/>
              </w:rPr>
              <w:t>480.50</w:t>
            </w:r>
          </w:p>
        </w:tc>
        <w:tc>
          <w:tcPr>
            <w:tcW w:w="3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FB81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4F2C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ED26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678</w:t>
            </w:r>
          </w:p>
        </w:tc>
        <w:tc>
          <w:tcPr>
            <w:tcW w:w="4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C46B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E8DB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 xml:space="preserve">Lower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E4F0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 xml:space="preserve">Upper </w:t>
            </w:r>
          </w:p>
        </w:tc>
      </w:tr>
      <w:tr w:rsidR="0096354D" w:rsidRPr="00F84885" w14:paraId="51359AD4" w14:textId="77777777" w:rsidTr="0096354D">
        <w:trPr>
          <w:trHeight w:val="315"/>
        </w:trPr>
        <w:tc>
          <w:tcPr>
            <w:tcW w:w="3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2110" w14:textId="77777777" w:rsidR="00F84885" w:rsidRPr="00F84885" w:rsidRDefault="00F84885" w:rsidP="00F84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A3576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1B0C1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6C17D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9CF67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6409E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9A898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5ACBA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4FC9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-1,039.7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A14C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2,000.74</w:t>
            </w:r>
          </w:p>
        </w:tc>
      </w:tr>
      <w:tr w:rsidR="0096354D" w:rsidRPr="00F84885" w14:paraId="3FE13F2B" w14:textId="77777777" w:rsidTr="0096354D">
        <w:trPr>
          <w:trHeight w:val="315"/>
        </w:trPr>
        <w:tc>
          <w:tcPr>
            <w:tcW w:w="3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19607" w14:textId="77777777" w:rsidR="00F84885" w:rsidRPr="00F84885" w:rsidRDefault="00F84885" w:rsidP="00F84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4A4E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Tawa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8248" w14:textId="77777777" w:rsidR="00F84885" w:rsidRPr="00DA2D34" w:rsidRDefault="00DA2D34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oro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C5DE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393.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BAF4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EC4B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E84B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67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4010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9636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-578.8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3FF3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1,109.13</w:t>
            </w:r>
          </w:p>
        </w:tc>
      </w:tr>
      <w:tr w:rsidR="0096354D" w:rsidRPr="00F84885" w14:paraId="3F904E70" w14:textId="77777777" w:rsidTr="0096354D">
        <w:trPr>
          <w:trHeight w:val="315"/>
        </w:trPr>
        <w:tc>
          <w:tcPr>
            <w:tcW w:w="31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41320F" w14:textId="77777777" w:rsidR="00F84885" w:rsidRPr="00F84885" w:rsidRDefault="00F84885" w:rsidP="00F84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3055" w14:textId="77777777" w:rsidR="00F84885" w:rsidRPr="00DA2D34" w:rsidRDefault="00F84885" w:rsidP="00DA2D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Wuli</w:t>
            </w:r>
            <w:r w:rsidR="00DA2D34">
              <w:rPr>
                <w:rFonts w:ascii="Arial" w:eastAsia="Times New Roman" w:hAnsi="Arial" w:cs="Arial"/>
                <w:color w:val="000000"/>
              </w:rPr>
              <w:t>kori +</w:t>
            </w:r>
            <w:r w:rsidRPr="00DA2D34">
              <w:rPr>
                <w:rFonts w:ascii="Arial" w:eastAsia="Times New Roman" w:hAnsi="Arial" w:cs="Arial"/>
                <w:color w:val="000000"/>
              </w:rPr>
              <w:t xml:space="preserve"> Taw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0046" w14:textId="77777777" w:rsidR="00F84885" w:rsidRPr="00DA2D34" w:rsidRDefault="00F84885" w:rsidP="00F848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Dongoro</w:t>
            </w:r>
            <w:r w:rsidR="00DA2D34">
              <w:rPr>
                <w:rFonts w:ascii="Arial" w:eastAsia="Times New Roman" w:hAnsi="Arial" w:cs="Arial"/>
                <w:color w:val="000000"/>
              </w:rPr>
              <w:t xml:space="preserve"> +Boro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5DA3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372.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18BF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2BD4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590F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8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3D49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F322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-508.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427C" w14:textId="77777777" w:rsidR="00F84885" w:rsidRPr="00DA2D34" w:rsidRDefault="00F84885" w:rsidP="00F84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1,254.24</w:t>
            </w:r>
          </w:p>
        </w:tc>
      </w:tr>
      <w:tr w:rsidR="0096354D" w:rsidRPr="00F84885" w14:paraId="7909B13D" w14:textId="77777777" w:rsidTr="0096354D">
        <w:trPr>
          <w:trHeight w:val="31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DEBCB" w14:textId="77777777" w:rsidR="00706D03" w:rsidRPr="00F84885" w:rsidRDefault="00706D03" w:rsidP="00F84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B7AB2" w14:textId="77777777" w:rsidR="00706D03" w:rsidRPr="00F84885" w:rsidRDefault="00706D03" w:rsidP="00F84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F0874" w14:textId="77777777" w:rsidR="00706D03" w:rsidRPr="00F84885" w:rsidRDefault="00706D03" w:rsidP="00F84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44BD7" w14:textId="77777777" w:rsidR="00706D03" w:rsidRPr="00F84885" w:rsidRDefault="00706D03" w:rsidP="00F8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E6121" w14:textId="77777777" w:rsidR="00706D03" w:rsidRPr="00F84885" w:rsidRDefault="00706D03" w:rsidP="00F8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109A7" w14:textId="77777777" w:rsidR="00706D03" w:rsidRPr="00F84885" w:rsidRDefault="00706D03" w:rsidP="00F8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C1D43" w14:textId="77777777" w:rsidR="00706D03" w:rsidRPr="00F84885" w:rsidRDefault="00706D03" w:rsidP="00F8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B8C20" w14:textId="77777777" w:rsidR="00706D03" w:rsidRPr="00F84885" w:rsidRDefault="00706D03" w:rsidP="00F8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B79FA" w14:textId="77777777" w:rsidR="00706D03" w:rsidRPr="00F84885" w:rsidRDefault="00706D03" w:rsidP="00F8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310D6" w14:textId="77777777" w:rsidR="00706D03" w:rsidRPr="00F84885" w:rsidRDefault="00706D03" w:rsidP="00F84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3E166A7" w14:textId="77777777" w:rsidR="002E1DC2" w:rsidRPr="00BB107D" w:rsidRDefault="00DA2D34" w:rsidP="00DA2D34">
      <w:pPr>
        <w:rPr>
          <w:rFonts w:ascii="Arial" w:hAnsi="Arial" w:cs="Arial"/>
          <w:vertAlign w:val="subscript"/>
        </w:rPr>
      </w:pPr>
      <w:r w:rsidRPr="00BB107D">
        <w:rPr>
          <w:rFonts w:ascii="Arial" w:hAnsi="Arial" w:cs="Arial"/>
          <w:vertAlign w:val="subscript"/>
        </w:rPr>
        <w:t>MBRs=Monthly Biting Rtaes; d.f.=degree of freedom; CI=Confidence Interval</w:t>
      </w:r>
    </w:p>
    <w:sectPr w:rsidR="002E1DC2" w:rsidRPr="00BB107D" w:rsidSect="002E1D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DC2"/>
    <w:rsid w:val="000577AA"/>
    <w:rsid w:val="001259E2"/>
    <w:rsid w:val="00244966"/>
    <w:rsid w:val="002E1DC2"/>
    <w:rsid w:val="00371778"/>
    <w:rsid w:val="00415997"/>
    <w:rsid w:val="004809ED"/>
    <w:rsid w:val="00510E41"/>
    <w:rsid w:val="00706D03"/>
    <w:rsid w:val="00722001"/>
    <w:rsid w:val="007F24E8"/>
    <w:rsid w:val="008F5C7A"/>
    <w:rsid w:val="0096354D"/>
    <w:rsid w:val="00A50A5A"/>
    <w:rsid w:val="00BB107D"/>
    <w:rsid w:val="00BE571B"/>
    <w:rsid w:val="00D750E5"/>
    <w:rsid w:val="00DA2D34"/>
    <w:rsid w:val="00EB6E24"/>
    <w:rsid w:val="00ED428A"/>
    <w:rsid w:val="00F050D1"/>
    <w:rsid w:val="00F53C36"/>
    <w:rsid w:val="00F8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B4D91"/>
  <w15:chartTrackingRefBased/>
  <w15:docId w15:val="{F956237A-91D6-4CCE-8FD6-3F62A52F3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D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1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stesanita@gmail.com</cp:lastModifiedBy>
  <cp:revision>3</cp:revision>
  <cp:lastPrinted>2008-02-19T19:13:00Z</cp:lastPrinted>
  <dcterms:created xsi:type="dcterms:W3CDTF">2025-07-04T11:08:00Z</dcterms:created>
  <dcterms:modified xsi:type="dcterms:W3CDTF">2025-07-21T09:20:00Z</dcterms:modified>
</cp:coreProperties>
</file>